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2"/>
        <w:gridCol w:w="2976"/>
        <w:gridCol w:w="2558"/>
        <w:gridCol w:w="640"/>
      </w:tblGrid>
      <w:tr w:rsidR="008B01BF" w14:paraId="1A54BE22" w14:textId="77777777" w:rsidTr="00840A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820DD8F" w14:textId="549ED28A" w:rsidR="00A95C06" w:rsidRPr="00D4569C" w:rsidRDefault="00A95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2383939"/>
            <w:bookmarkStart w:id="1" w:name="_GoBack"/>
            <w:bookmarkEnd w:id="1"/>
            <w:r w:rsidRPr="00D456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="008B01BF" w:rsidRPr="00D4569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ble </w:t>
            </w:r>
            <w:r w:rsidRPr="00D4569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5534" w:type="dxa"/>
            <w:gridSpan w:val="2"/>
            <w:shd w:val="clear" w:color="auto" w:fill="FFFFFF" w:themeFill="background1"/>
          </w:tcPr>
          <w:p w14:paraId="7FE091C2" w14:textId="5C2C8B5F" w:rsidR="00A95C06" w:rsidRPr="00D4569C" w:rsidRDefault="00A95C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s used for quantitative PCR analysis.</w:t>
            </w:r>
          </w:p>
        </w:tc>
        <w:tc>
          <w:tcPr>
            <w:tcW w:w="640" w:type="dxa"/>
            <w:shd w:val="clear" w:color="auto" w:fill="FFFFFF" w:themeFill="background1"/>
          </w:tcPr>
          <w:p w14:paraId="6544C55F" w14:textId="77777777" w:rsidR="00A95C06" w:rsidRPr="00A95C06" w:rsidRDefault="00A95C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4569C" w14:paraId="1605E55A" w14:textId="77777777" w:rsidTr="0084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400ED20D" w14:textId="3C5919C5" w:rsidR="00A95C06" w:rsidRPr="00840AC7" w:rsidRDefault="006F1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AC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enes </w:t>
            </w:r>
          </w:p>
        </w:tc>
        <w:tc>
          <w:tcPr>
            <w:tcW w:w="2976" w:type="dxa"/>
            <w:shd w:val="clear" w:color="auto" w:fill="FFFFFF" w:themeFill="background1"/>
          </w:tcPr>
          <w:p w14:paraId="139D234D" w14:textId="7B303E59" w:rsidR="00A95C06" w:rsidRPr="006F1FA8" w:rsidRDefault="006F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1FA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ward primer (5</w:t>
            </w:r>
            <w:r w:rsidRPr="006F1FA8">
              <w:rPr>
                <w:rFonts w:ascii="Times New Roman" w:eastAsia="AdvTT8b40f9c2.B+20" w:hAnsi="Times New Roman" w:cs="Times New Roman"/>
                <w:b/>
                <w:bCs/>
                <w:kern w:val="0"/>
                <w:sz w:val="24"/>
                <w:szCs w:val="24"/>
              </w:rPr>
              <w:t>′</w:t>
            </w:r>
            <w:r w:rsidRPr="006F1FA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–3</w:t>
            </w:r>
            <w:r w:rsidRPr="006F1FA8">
              <w:rPr>
                <w:rFonts w:ascii="Times New Roman" w:eastAsia="AdvTT8b40f9c2.B+20" w:hAnsi="Times New Roman" w:cs="Times New Roman"/>
                <w:b/>
                <w:bCs/>
                <w:kern w:val="0"/>
                <w:sz w:val="24"/>
                <w:szCs w:val="24"/>
              </w:rPr>
              <w:t>′</w:t>
            </w:r>
            <w:r w:rsidRPr="006F1FA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0E600E01" w14:textId="04D4CD67" w:rsidR="00A95C06" w:rsidRPr="006F1FA8" w:rsidRDefault="006F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1FA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verse primer (5</w:t>
            </w:r>
            <w:r w:rsidRPr="006F1FA8">
              <w:rPr>
                <w:rFonts w:ascii="Times New Roman" w:eastAsia="AdvTT8b40f9c2.B+20" w:hAnsi="Times New Roman" w:cs="Times New Roman"/>
                <w:b/>
                <w:bCs/>
                <w:kern w:val="0"/>
                <w:sz w:val="24"/>
                <w:szCs w:val="24"/>
              </w:rPr>
              <w:t>′</w:t>
            </w:r>
            <w:r w:rsidRPr="006F1FA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–3</w:t>
            </w:r>
            <w:r w:rsidRPr="006F1FA8">
              <w:rPr>
                <w:rFonts w:ascii="Times New Roman" w:eastAsia="AdvTT8b40f9c2.B+20" w:hAnsi="Times New Roman" w:cs="Times New Roman"/>
                <w:b/>
                <w:bCs/>
                <w:kern w:val="0"/>
                <w:sz w:val="24"/>
                <w:szCs w:val="24"/>
              </w:rPr>
              <w:t>′</w:t>
            </w:r>
            <w:r w:rsidRPr="006F1FA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840AC7" w:rsidRPr="00E51686" w14:paraId="6D19B66F" w14:textId="77777777" w:rsidTr="0084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7B3C6EE1" w14:textId="4E59865B" w:rsidR="00A95C06" w:rsidRPr="00D4569C" w:rsidRDefault="008B01B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</w:t>
            </w:r>
            <w:r w:rsidR="00A35270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man</w:t>
            </w: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  <w:r w:rsidR="00A35270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LRP3</w:t>
            </w:r>
          </w:p>
        </w:tc>
        <w:tc>
          <w:tcPr>
            <w:tcW w:w="2976" w:type="dxa"/>
            <w:shd w:val="clear" w:color="auto" w:fill="FFFFFF" w:themeFill="background1"/>
          </w:tcPr>
          <w:p w14:paraId="5876AEFD" w14:textId="0C8C7F03" w:rsidR="00A95C06" w:rsidRPr="00E51686" w:rsidRDefault="00956111" w:rsidP="0095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GATCTTCGCTGCGATCAACA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5C24067C" w14:textId="2FE66CB1" w:rsidR="00A95C06" w:rsidRPr="00E51686" w:rsidRDefault="0095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GGGATTCGAAACACGTGCATTA</w:t>
            </w:r>
          </w:p>
        </w:tc>
      </w:tr>
      <w:tr w:rsidR="00D4569C" w:rsidRPr="00E51686" w14:paraId="18C203BE" w14:textId="77777777" w:rsidTr="0084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0E78B60A" w14:textId="605A2654" w:rsidR="00A95C06" w:rsidRPr="00D4569C" w:rsidRDefault="006C23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="008B01BF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man-</w:t>
            </w:r>
            <w:r w:rsidR="001C48FA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ase-</w:t>
            </w:r>
            <w:r w:rsidR="008B01BF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976" w:type="dxa"/>
            <w:shd w:val="clear" w:color="auto" w:fill="FFFFFF" w:themeFill="background1"/>
          </w:tcPr>
          <w:p w14:paraId="47EC5EE5" w14:textId="4DF1D4D0" w:rsidR="00A95C06" w:rsidRPr="00E51686" w:rsidRDefault="008B01BF" w:rsidP="008B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GCCTGTTCCTGTGATGTGGAG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5201590C" w14:textId="183F42C9" w:rsidR="00A95C06" w:rsidRPr="00E51686" w:rsidRDefault="008B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TGCCCACAGACATTCATACAGTTTC</w:t>
            </w:r>
          </w:p>
        </w:tc>
      </w:tr>
      <w:tr w:rsidR="00840AC7" w:rsidRPr="00E51686" w14:paraId="1E43D068" w14:textId="77777777" w:rsidTr="0084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66165674" w14:textId="7DC6A655" w:rsidR="00A95C06" w:rsidRPr="00D4569C" w:rsidRDefault="006C23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-IL-1β</w:t>
            </w:r>
          </w:p>
        </w:tc>
        <w:tc>
          <w:tcPr>
            <w:tcW w:w="2976" w:type="dxa"/>
            <w:shd w:val="clear" w:color="auto" w:fill="FFFFFF" w:themeFill="background1"/>
          </w:tcPr>
          <w:p w14:paraId="01FF9675" w14:textId="42888128" w:rsidR="00A95C06" w:rsidRPr="00E51686" w:rsidRDefault="006C2320" w:rsidP="006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CCAGGGACAGGATATGGAGCA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453BB2B6" w14:textId="62728215" w:rsidR="00A95C06" w:rsidRPr="00E51686" w:rsidRDefault="006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TTCAACACGCAGGACAGGTACAG</w:t>
            </w:r>
          </w:p>
        </w:tc>
      </w:tr>
      <w:tr w:rsidR="00D4569C" w:rsidRPr="00E51686" w14:paraId="7B9A4AB2" w14:textId="77777777" w:rsidTr="0084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2A9ED98F" w14:textId="085CFD9F" w:rsidR="00A95C06" w:rsidRPr="00D4569C" w:rsidRDefault="006C23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-IL-18</w:t>
            </w:r>
          </w:p>
        </w:tc>
        <w:tc>
          <w:tcPr>
            <w:tcW w:w="2976" w:type="dxa"/>
            <w:shd w:val="clear" w:color="auto" w:fill="FFFFFF" w:themeFill="background1"/>
          </w:tcPr>
          <w:p w14:paraId="2B0D0A22" w14:textId="2BB10E90" w:rsidR="00A95C06" w:rsidRPr="00E51686" w:rsidRDefault="006C2320" w:rsidP="006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AAAGATAGCCAGCCTAGAGGTA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2E4A8342" w14:textId="4D60184D" w:rsidR="00A95C06" w:rsidRPr="00E51686" w:rsidRDefault="006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TGTTATCAGGAGGATTCATTTC</w:t>
            </w:r>
          </w:p>
        </w:tc>
      </w:tr>
      <w:tr w:rsidR="00840AC7" w:rsidRPr="00E51686" w14:paraId="2B887B68" w14:textId="77777777" w:rsidTr="0084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6930990E" w14:textId="4883D029" w:rsidR="00A95C06" w:rsidRPr="00D4569C" w:rsidRDefault="00A345B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</w:t>
            </w:r>
            <w:r w:rsidR="006C2320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="007954FA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  <w:r w:rsidR="001C48FA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RP3</w:t>
            </w:r>
          </w:p>
        </w:tc>
        <w:tc>
          <w:tcPr>
            <w:tcW w:w="2976" w:type="dxa"/>
            <w:shd w:val="clear" w:color="auto" w:fill="FFFFFF" w:themeFill="background1"/>
          </w:tcPr>
          <w:p w14:paraId="086C9AD0" w14:textId="316735E6" w:rsidR="00A95C06" w:rsidRPr="00E51686" w:rsidRDefault="006C2320" w:rsidP="006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TCACAACTCGCCCAAGGAGGAA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497BC02E" w14:textId="142D8580" w:rsidR="00A95C06" w:rsidRPr="00E51686" w:rsidRDefault="006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AAGAGACCACGGCAGAAGCTAG</w:t>
            </w:r>
          </w:p>
        </w:tc>
      </w:tr>
      <w:tr w:rsidR="00D4569C" w:rsidRPr="00E51686" w14:paraId="4F6B0550" w14:textId="77777777" w:rsidTr="0084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2DF2FE54" w14:textId="0FC8BDA6" w:rsidR="00A95C06" w:rsidRPr="00D4569C" w:rsidRDefault="00A345B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-</w:t>
            </w:r>
            <w:r w:rsidR="001C48FA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ase-1</w:t>
            </w:r>
          </w:p>
        </w:tc>
        <w:tc>
          <w:tcPr>
            <w:tcW w:w="2976" w:type="dxa"/>
            <w:shd w:val="clear" w:color="auto" w:fill="FFFFFF" w:themeFill="background1"/>
          </w:tcPr>
          <w:p w14:paraId="5E13A32C" w14:textId="705AB22B" w:rsidR="00A95C06" w:rsidRPr="00E51686" w:rsidRDefault="00A345BF" w:rsidP="00A3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AACAGAACAAAGAAGATGGCACA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3267B3D7" w14:textId="097433D8" w:rsidR="00A95C06" w:rsidRPr="00E51686" w:rsidRDefault="00A3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AGCTCCAACCCTCGGAGAAA</w:t>
            </w:r>
          </w:p>
        </w:tc>
      </w:tr>
      <w:tr w:rsidR="008B01BF" w:rsidRPr="00E51686" w14:paraId="20A47CD4" w14:textId="77777777" w:rsidTr="00840AC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0868DCF3" w14:textId="53103F6B" w:rsidR="008B01BF" w:rsidRPr="00D4569C" w:rsidRDefault="00A345B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-</w:t>
            </w:r>
            <w:r w:rsidR="001C48FA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1β</w:t>
            </w:r>
          </w:p>
        </w:tc>
        <w:tc>
          <w:tcPr>
            <w:tcW w:w="2976" w:type="dxa"/>
            <w:shd w:val="clear" w:color="auto" w:fill="FFFFFF" w:themeFill="background1"/>
          </w:tcPr>
          <w:p w14:paraId="39F11B49" w14:textId="20E6F516" w:rsidR="008B01BF" w:rsidRPr="00E51686" w:rsidRDefault="00A345BF" w:rsidP="00A3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ACTGTTTCTAATGCCTTCCC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71B0A485" w14:textId="039FB4C7" w:rsidR="008B01BF" w:rsidRPr="00E51686" w:rsidRDefault="00A3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ATGGTTTCTTGTGACCCTGA</w:t>
            </w:r>
          </w:p>
        </w:tc>
      </w:tr>
      <w:tr w:rsidR="00A345BF" w:rsidRPr="00E51686" w14:paraId="21D84DFC" w14:textId="77777777" w:rsidTr="0084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7AC66C9C" w14:textId="14F98F71" w:rsidR="00A345BF" w:rsidRPr="00D4569C" w:rsidRDefault="00F118F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</w:t>
            </w:r>
            <w:r w:rsidR="00A345BF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="001C48FA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</w:t>
            </w:r>
            <w:r w:rsidR="00A345BF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18</w:t>
            </w:r>
          </w:p>
        </w:tc>
        <w:tc>
          <w:tcPr>
            <w:tcW w:w="2976" w:type="dxa"/>
            <w:shd w:val="clear" w:color="auto" w:fill="FFFFFF" w:themeFill="background1"/>
          </w:tcPr>
          <w:p w14:paraId="2941A831" w14:textId="7781842B" w:rsidR="00A345BF" w:rsidRPr="00E51686" w:rsidRDefault="00A345BF" w:rsidP="00A3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GAAAGCCGCCTCAAACCTTC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56DE1BAB" w14:textId="24C6BE5C" w:rsidR="00A345BF" w:rsidRPr="00E51686" w:rsidRDefault="00A3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GGTTGTACAGTGAAGTCGGC</w:t>
            </w:r>
          </w:p>
        </w:tc>
      </w:tr>
      <w:tr w:rsidR="00A345BF" w:rsidRPr="00E51686" w14:paraId="107782AD" w14:textId="77777777" w:rsidTr="00840AC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61457288" w14:textId="319011A6" w:rsidR="00A345BF" w:rsidRPr="00D4569C" w:rsidRDefault="00F118F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-β-actin</w:t>
            </w:r>
          </w:p>
        </w:tc>
        <w:tc>
          <w:tcPr>
            <w:tcW w:w="2976" w:type="dxa"/>
            <w:shd w:val="clear" w:color="auto" w:fill="FFFFFF" w:themeFill="background1"/>
          </w:tcPr>
          <w:p w14:paraId="4047AE9D" w14:textId="1F2124DA" w:rsidR="00A345BF" w:rsidRPr="00E51686" w:rsidRDefault="00F118F6" w:rsidP="00F11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GGTGTGATGGTGGGAATGG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19028365" w14:textId="59F4CB1E" w:rsidR="00A345BF" w:rsidRPr="00E51686" w:rsidRDefault="00F11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GCCCTCGTCACCCACATAGGA</w:t>
            </w:r>
          </w:p>
        </w:tc>
      </w:tr>
      <w:tr w:rsidR="00F118F6" w:rsidRPr="00E51686" w14:paraId="293E848F" w14:textId="77777777" w:rsidTr="0084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4EC441F5" w14:textId="30BD9EF8" w:rsidR="00F118F6" w:rsidRPr="00D4569C" w:rsidRDefault="00F118F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-GAPDH</w:t>
            </w:r>
          </w:p>
        </w:tc>
        <w:tc>
          <w:tcPr>
            <w:tcW w:w="2976" w:type="dxa"/>
            <w:shd w:val="clear" w:color="auto" w:fill="FFFFFF" w:themeFill="background1"/>
          </w:tcPr>
          <w:p w14:paraId="5A234465" w14:textId="5F071E47" w:rsidR="00F118F6" w:rsidRPr="00E51686" w:rsidRDefault="00F118F6" w:rsidP="00F11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TGCACCACCAACTGCTTAGC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1603C237" w14:textId="45BC2C95" w:rsidR="00F118F6" w:rsidRPr="00E51686" w:rsidRDefault="00F11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GGCATGGACTGTGGTCATGAG</w:t>
            </w:r>
          </w:p>
        </w:tc>
      </w:tr>
      <w:tr w:rsidR="00F118F6" w:rsidRPr="00E51686" w14:paraId="63D53EE4" w14:textId="77777777" w:rsidTr="00840AC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6F15D04C" w14:textId="1D03973C" w:rsidR="00F118F6" w:rsidRPr="00D4569C" w:rsidRDefault="00F118F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IKV-E</w:t>
            </w:r>
          </w:p>
        </w:tc>
        <w:tc>
          <w:tcPr>
            <w:tcW w:w="2976" w:type="dxa"/>
            <w:shd w:val="clear" w:color="auto" w:fill="FFFFFF" w:themeFill="background1"/>
          </w:tcPr>
          <w:p w14:paraId="32E4E37A" w14:textId="3A4AF22F" w:rsidR="00F118F6" w:rsidRPr="00E51686" w:rsidRDefault="00F118F6" w:rsidP="00F11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GCCACTTGAAATGTCGCCTGAA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11F7A081" w14:textId="0EDFC9BC" w:rsidR="00F118F6" w:rsidRPr="00E51686" w:rsidRDefault="00F11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1686">
              <w:rPr>
                <w:rFonts w:ascii="Times New Roman" w:hAnsi="Times New Roman" w:cs="Times New Roman"/>
                <w:sz w:val="24"/>
                <w:szCs w:val="24"/>
              </w:rPr>
              <w:t>AAGTCCGCTGTAAAGTTCACCG</w:t>
            </w:r>
          </w:p>
        </w:tc>
      </w:tr>
      <w:tr w:rsidR="007748BB" w:rsidRPr="00E51686" w14:paraId="63015E31" w14:textId="77777777" w:rsidTr="0084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05FF3283" w14:textId="46399177" w:rsidR="007748BB" w:rsidRPr="00D4569C" w:rsidRDefault="00840A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745BD1" wp14:editId="25491138">
                      <wp:simplePos x="0" y="0"/>
                      <wp:positionH relativeFrom="column">
                        <wp:posOffset>-71402</wp:posOffset>
                      </wp:positionH>
                      <wp:positionV relativeFrom="paragraph">
                        <wp:posOffset>385233</wp:posOffset>
                      </wp:positionV>
                      <wp:extent cx="5294489" cy="0"/>
                      <wp:effectExtent l="0" t="0" r="0" b="0"/>
                      <wp:wrapNone/>
                      <wp:docPr id="25" name="直接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94489" cy="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59E375DE" id="直接连接符 25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6pt,30.35pt" to="411.3pt,3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D7634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IKV-E-</w:t>
            </w:r>
            <w:proofErr w:type="spellStart"/>
            <w:r w:rsidR="00CD7634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q</w:t>
            </w:r>
            <w:proofErr w:type="spellEnd"/>
          </w:p>
        </w:tc>
        <w:tc>
          <w:tcPr>
            <w:tcW w:w="2976" w:type="dxa"/>
            <w:shd w:val="clear" w:color="auto" w:fill="FFFFFF" w:themeFill="background1"/>
          </w:tcPr>
          <w:p w14:paraId="2A41874F" w14:textId="6E35D2C2" w:rsidR="007748BB" w:rsidRPr="00E51686" w:rsidRDefault="00CD7634" w:rsidP="00F11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634">
              <w:rPr>
                <w:rFonts w:ascii="Times New Roman" w:hAnsi="Times New Roman" w:cs="Times New Roman"/>
                <w:sz w:val="24"/>
                <w:szCs w:val="24"/>
              </w:rPr>
              <w:t>GGTCAGCGTCCTCTCTAATAAACG</w:t>
            </w:r>
          </w:p>
        </w:tc>
        <w:tc>
          <w:tcPr>
            <w:tcW w:w="3198" w:type="dxa"/>
            <w:gridSpan w:val="2"/>
            <w:shd w:val="clear" w:color="auto" w:fill="FFFFFF" w:themeFill="background1"/>
          </w:tcPr>
          <w:p w14:paraId="2EF0B2A0" w14:textId="6EC2E424" w:rsidR="007748BB" w:rsidRPr="00E51686" w:rsidRDefault="00CD7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634">
              <w:rPr>
                <w:rFonts w:ascii="Times New Roman" w:hAnsi="Times New Roman" w:cs="Times New Roman"/>
                <w:sz w:val="24"/>
                <w:szCs w:val="24"/>
              </w:rPr>
              <w:t>GCACCCTAGTGTCCACTTTTTCC</w:t>
            </w:r>
          </w:p>
        </w:tc>
      </w:tr>
      <w:tr w:rsidR="00D4569C" w:rsidRPr="00E51686" w14:paraId="754A2B3E" w14:textId="77777777" w:rsidTr="00840AC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  <w:shd w:val="clear" w:color="auto" w:fill="FFFFFF" w:themeFill="background1"/>
          </w:tcPr>
          <w:p w14:paraId="7CC038A6" w14:textId="0969CC0D" w:rsidR="00D4569C" w:rsidRPr="00CD7634" w:rsidRDefault="00B378BC" w:rsidP="00354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IKV-E</w:t>
            </w:r>
            <w:r w:rsidR="00A642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="00D4569C" w:rsidRPr="00D456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be</w:t>
            </w:r>
            <w:r w:rsidR="00D456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4569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54E52" w:rsidRPr="00354E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’-6-FAM AGCCATGACCGACACCACACCGT -BHQ1-3’</w:t>
            </w:r>
          </w:p>
        </w:tc>
      </w:tr>
      <w:bookmarkEnd w:id="0"/>
    </w:tbl>
    <w:p w14:paraId="58561C89" w14:textId="349C8306" w:rsidR="002A7D9F" w:rsidRPr="00E51686" w:rsidRDefault="0079786D" w:rsidP="00187F2F">
      <w:pPr>
        <w:rPr>
          <w:rFonts w:ascii="Times New Roman" w:hAnsi="Times New Roman" w:cs="Times New Roman"/>
          <w:sz w:val="24"/>
          <w:szCs w:val="24"/>
        </w:rPr>
      </w:pPr>
    </w:p>
    <w:sectPr w:rsidR="002A7D9F" w:rsidRPr="00E51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8b40f9c2.B+2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F75"/>
    <w:rsid w:val="00187F2F"/>
    <w:rsid w:val="001C48FA"/>
    <w:rsid w:val="003523BC"/>
    <w:rsid w:val="00354E52"/>
    <w:rsid w:val="006C2320"/>
    <w:rsid w:val="006F1FA8"/>
    <w:rsid w:val="007748BB"/>
    <w:rsid w:val="007954FA"/>
    <w:rsid w:val="0079786D"/>
    <w:rsid w:val="00840AC7"/>
    <w:rsid w:val="008B01BF"/>
    <w:rsid w:val="00903F75"/>
    <w:rsid w:val="00956111"/>
    <w:rsid w:val="00A345BF"/>
    <w:rsid w:val="00A35270"/>
    <w:rsid w:val="00A642F7"/>
    <w:rsid w:val="00A95C06"/>
    <w:rsid w:val="00AD701C"/>
    <w:rsid w:val="00B378BC"/>
    <w:rsid w:val="00B56120"/>
    <w:rsid w:val="00CD7634"/>
    <w:rsid w:val="00D4569C"/>
    <w:rsid w:val="00E34591"/>
    <w:rsid w:val="00E51686"/>
    <w:rsid w:val="00F1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4A15"/>
  <w15:chartTrackingRefBased/>
  <w15:docId w15:val="{52755947-51A4-4993-B65F-217285A53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95C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F1FA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352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840AC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48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春霞</dc:creator>
  <cp:keywords/>
  <dc:description/>
  <cp:lastModifiedBy>Owner</cp:lastModifiedBy>
  <cp:revision>2</cp:revision>
  <dcterms:created xsi:type="dcterms:W3CDTF">2022-01-07T20:17:00Z</dcterms:created>
  <dcterms:modified xsi:type="dcterms:W3CDTF">2022-01-07T20:17:00Z</dcterms:modified>
</cp:coreProperties>
</file>